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黑体" w:cs="Times New Roman"/>
          <w:color w:val="auto"/>
          <w:sz w:val="18"/>
          <w:szCs w:val="18"/>
        </w:rPr>
      </w:pP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S8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 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>Identification Results of Differential Metabolites in the Roots of Z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>_VS_CK Castor Plants</w:t>
      </w:r>
    </w:p>
    <w:tbl>
      <w:tblPr>
        <w:tblStyle w:val="2"/>
        <w:tblpPr w:leftFromText="180" w:rightFromText="180" w:vertAnchor="text" w:horzAnchor="page" w:tblpX="1951" w:tblpY="214"/>
        <w:tblOverlap w:val="never"/>
        <w:tblW w:w="86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5"/>
        <w:gridCol w:w="4070"/>
        <w:gridCol w:w="1351"/>
        <w:gridCol w:w="89"/>
        <w:gridCol w:w="1279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407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351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1368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ld_Change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tcBorders>
              <w:top w:val="single" w:color="auto" w:sz="4" w:space="0"/>
              <w:lef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paragine Anhydrous</w:t>
            </w:r>
          </w:p>
        </w:tc>
        <w:tc>
          <w:tcPr>
            <w:tcW w:w="1440" w:type="dxa"/>
            <w:gridSpan w:val="2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E+00</w:t>
            </w:r>
          </w:p>
        </w:tc>
        <w:tc>
          <w:tcPr>
            <w:tcW w:w="1279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E-01</w:t>
            </w:r>
          </w:p>
        </w:tc>
        <w:tc>
          <w:tcPr>
            <w:tcW w:w="900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tcBorders>
              <w:lef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st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tcBorders>
              <w:top w:val="nil"/>
            </w:tcBorders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oxybenzo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Furano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in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partic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ho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8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eric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yroglutamic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s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8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id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Arabitol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rabitol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E+03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Aminosalicyl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butyrat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-Dimethoxyphenyl acet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(β-D-Arabinofuranosyl)hypoxanthin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ingenin chalcone(4,2',4',6'-Tetrahydroxychalcone)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ehydo-D-galacturonat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fein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-Octadecanoic acid(Vaccenic acid)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ized Glutathion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anos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3)isomer5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2)isomer1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1)isomer2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0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4)isomer3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3)isomer3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camidopropyl βin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3)isomer2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paragine Anhydrous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ngic acid O-glucosid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E-02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(+)-Lysin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Aminocapro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15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0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gallate</w:t>
            </w:r>
          </w:p>
        </w:tc>
        <w:tc>
          <w:tcPr>
            <w:tcW w:w="1440" w:type="dxa"/>
            <w:gridSpan w:val="2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+00</w:t>
            </w:r>
          </w:p>
        </w:tc>
        <w:tc>
          <w:tcPr>
            <w:tcW w:w="1279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E-01</w:t>
            </w:r>
          </w:p>
        </w:tc>
        <w:tc>
          <w:tcPr>
            <w:tcW w:w="900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</w:tbl>
    <w:tbl>
      <w:tblPr>
        <w:tblStyle w:val="2"/>
        <w:tblpPr w:leftFromText="180" w:rightFromText="180" w:vertAnchor="text" w:horzAnchor="page" w:tblpX="1831" w:tblpY="106"/>
        <w:tblOverlap w:val="never"/>
        <w:tblW w:w="86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9"/>
        <w:gridCol w:w="152"/>
        <w:gridCol w:w="4064"/>
        <w:gridCol w:w="1336"/>
        <w:gridCol w:w="104"/>
        <w:gridCol w:w="1279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921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406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336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1383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ld_Change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(+)-Sucros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in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Methionine methyl ester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Hydroxy-L-glutam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,5-Trimethoxyphenyl-β-D-Glucopyranosid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-Galloyl-β-D-glucos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+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loyl Methyl gallat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6-Bis-O-galloyl-β-D-glucos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,3,4,6-Penta-O-galloyl-β-D-glucos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galloylglucos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-7-O-(6'-O-malonyl)-β-D-glucosid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Aminocycloheptane-1,2,3-triol</w:t>
            </w:r>
          </w:p>
        </w:tc>
        <w:tc>
          <w:tcPr>
            <w:tcW w:w="1440" w:type="dxa"/>
            <w:gridSpan w:val="2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E+00</w:t>
            </w:r>
          </w:p>
        </w:tc>
        <w:tc>
          <w:tcPr>
            <w:tcW w:w="900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0A72703"/>
    <w:multiLevelType w:val="singleLevel"/>
    <w:tmpl w:val="70A72703"/>
    <w:lvl w:ilvl="0" w:tentative="0">
      <w:start w:val="1"/>
      <w:numFmt w:val="decimal"/>
      <w:lvlText w:val="%1"/>
      <w:lvlJc w:val="left"/>
      <w:pPr>
        <w:tabs>
          <w:tab w:val="left" w:pos="420"/>
        </w:tabs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F2362"/>
    <w:rsid w:val="5FF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7:52:00Z</dcterms:created>
  <dc:creator>ZhaoHuibo</dc:creator>
  <cp:lastModifiedBy>ZhaoHuibo</cp:lastModifiedBy>
  <dcterms:modified xsi:type="dcterms:W3CDTF">2023-02-12T17:5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743F1367384273B0D2B6E8630A98FB28_41</vt:lpwstr>
  </property>
</Properties>
</file>